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19F28" w14:textId="2A702F95" w:rsidR="00C00B87" w:rsidRPr="00727F04" w:rsidRDefault="00C00B87" w:rsidP="00C00B87">
      <w:pPr>
        <w:rPr>
          <w:rFonts w:ascii="Times New Roman" w:hAnsi="Times New Roman" w:cs="Times New Roman"/>
          <w:szCs w:val="21"/>
        </w:rPr>
      </w:pPr>
      <w:r w:rsidRPr="00D238D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51210" w:rsidRPr="00D238D4">
        <w:rPr>
          <w:rFonts w:ascii="Times New Roman" w:hAnsi="Times New Roman" w:cs="Times New Roman"/>
          <w:b/>
          <w:bCs/>
          <w:szCs w:val="21"/>
        </w:rPr>
        <w:t>S</w:t>
      </w:r>
      <w:r w:rsidR="007653F1">
        <w:rPr>
          <w:rFonts w:ascii="Times New Roman" w:hAnsi="Times New Roman" w:cs="Times New Roman"/>
          <w:b/>
          <w:bCs/>
          <w:szCs w:val="21"/>
        </w:rPr>
        <w:t>2</w:t>
      </w:r>
      <w:r w:rsidRPr="00727F04">
        <w:rPr>
          <w:rFonts w:ascii="Times New Roman" w:hAnsi="Times New Roman" w:cs="Times New Roman"/>
          <w:szCs w:val="21"/>
        </w:rPr>
        <w:t xml:space="preserve"> Statistics of the genome completeness of </w:t>
      </w:r>
      <w:r w:rsidR="00F87CBF">
        <w:rPr>
          <w:rFonts w:ascii="Times New Roman" w:hAnsi="Times New Roman" w:cs="Times New Roman"/>
          <w:color w:val="333333"/>
          <w:szCs w:val="21"/>
          <w:shd w:val="clear" w:color="auto" w:fill="FFFFFF"/>
        </w:rPr>
        <w:t>the b</w:t>
      </w:r>
      <w:r w:rsidR="00B30A1F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lood</w:t>
      </w:r>
      <w:r w:rsidR="00B30A1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pheasant</w:t>
      </w:r>
      <w:r w:rsidRPr="00727F04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727F04">
        <w:rPr>
          <w:rFonts w:ascii="Times New Roman" w:hAnsi="Times New Roman" w:cs="Times New Roman"/>
          <w:szCs w:val="21"/>
        </w:rPr>
        <w:t>based on BUSCO benchmar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1896"/>
        <w:gridCol w:w="1754"/>
      </w:tblGrid>
      <w:tr w:rsidR="00C00B87" w:rsidRPr="00727F04" w14:paraId="253D0B10" w14:textId="77777777" w:rsidTr="00D238D4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3C241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BUSCO benchmar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61A88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4C958" w14:textId="7C32C274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Percentage</w:t>
            </w:r>
            <w:r w:rsidR="00CE38A2" w:rsidRPr="00727F04">
              <w:rPr>
                <w:rFonts w:ascii="Times New Roman" w:hAnsi="Times New Roman" w:cs="Times New Roman"/>
                <w:bCs/>
                <w:szCs w:val="21"/>
              </w:rPr>
              <w:t xml:space="preserve"> (%)</w:t>
            </w:r>
          </w:p>
        </w:tc>
      </w:tr>
      <w:tr w:rsidR="00C00B87" w:rsidRPr="00727F04" w14:paraId="297B9D52" w14:textId="77777777" w:rsidTr="00D238D4">
        <w:trPr>
          <w:trHeight w:val="634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E3357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Complete Single-Copy BUSCO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59382" w14:textId="4F51648A" w:rsidR="00C00B87" w:rsidRPr="00AA0CC1" w:rsidRDefault="005459E9" w:rsidP="00AA0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89E3E" w14:textId="513F5098" w:rsidR="00C00B87" w:rsidRPr="00AA0CC1" w:rsidRDefault="005459E9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</w:p>
        </w:tc>
      </w:tr>
      <w:tr w:rsidR="00C00B87" w:rsidRPr="00727F04" w14:paraId="0B3D1FE8" w14:textId="77777777" w:rsidTr="00D238D4">
        <w:trPr>
          <w:trHeight w:val="634"/>
        </w:trPr>
        <w:tc>
          <w:tcPr>
            <w:tcW w:w="5949" w:type="dxa"/>
            <w:shd w:val="clear" w:color="auto" w:fill="auto"/>
            <w:vAlign w:val="center"/>
          </w:tcPr>
          <w:p w14:paraId="3B22027B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Complete Duplicated BUSCO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E5C5A8" w14:textId="6484878B" w:rsidR="00C00B87" w:rsidRPr="00AA0CC1" w:rsidRDefault="005459E9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DC8092" w14:textId="4D012132" w:rsidR="00C00B87" w:rsidRPr="00AA0CC1" w:rsidRDefault="00C00B87" w:rsidP="00AA0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CC1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A0CC1" w:rsidRPr="00AA0CC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00B87" w:rsidRPr="00727F04" w14:paraId="388B0829" w14:textId="77777777" w:rsidTr="00D238D4">
        <w:trPr>
          <w:trHeight w:val="634"/>
        </w:trPr>
        <w:tc>
          <w:tcPr>
            <w:tcW w:w="5949" w:type="dxa"/>
            <w:shd w:val="clear" w:color="auto" w:fill="auto"/>
            <w:vAlign w:val="center"/>
          </w:tcPr>
          <w:p w14:paraId="525B609D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Fragmented BUSCO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42F502" w14:textId="71A0CB3E" w:rsidR="00C00B87" w:rsidRPr="00AA0CC1" w:rsidRDefault="005459E9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BE1DD4" w14:textId="0DEC4276" w:rsidR="00C00B87" w:rsidRPr="00AA0CC1" w:rsidRDefault="005459E9" w:rsidP="00AA0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00B87" w:rsidRPr="00727F04" w14:paraId="1C541379" w14:textId="77777777" w:rsidTr="00D238D4">
        <w:trPr>
          <w:trHeight w:val="634"/>
        </w:trPr>
        <w:tc>
          <w:tcPr>
            <w:tcW w:w="5949" w:type="dxa"/>
            <w:shd w:val="clear" w:color="auto" w:fill="auto"/>
            <w:vAlign w:val="center"/>
          </w:tcPr>
          <w:p w14:paraId="1B495B4D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Missing BUSCO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D8A86B" w14:textId="511F1E6D" w:rsidR="00C00B87" w:rsidRPr="00AA0CC1" w:rsidRDefault="005459E9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C1C94A" w14:textId="54CCD6CB" w:rsidR="00C00B87" w:rsidRPr="00AA0CC1" w:rsidRDefault="005459E9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00B87" w:rsidRPr="00727F04" w14:paraId="5B3E9275" w14:textId="77777777" w:rsidTr="00D238D4">
        <w:trPr>
          <w:trHeight w:val="634"/>
        </w:trPr>
        <w:tc>
          <w:tcPr>
            <w:tcW w:w="5949" w:type="dxa"/>
            <w:shd w:val="clear" w:color="auto" w:fill="auto"/>
            <w:vAlign w:val="center"/>
          </w:tcPr>
          <w:p w14:paraId="1BF754A2" w14:textId="77777777" w:rsidR="00C00B87" w:rsidRPr="00727F04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F04">
              <w:rPr>
                <w:rFonts w:ascii="Times New Roman" w:hAnsi="Times New Roman" w:cs="Times New Roman"/>
                <w:bCs/>
                <w:szCs w:val="21"/>
              </w:rPr>
              <w:t>Total BUSCO groups search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8DDA84" w14:textId="5D170B23" w:rsidR="00C00B87" w:rsidRPr="00AA0CC1" w:rsidRDefault="005459E9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04B91F" w14:textId="53270A6A" w:rsidR="00C00B87" w:rsidRPr="00AA0CC1" w:rsidRDefault="00C00B87" w:rsidP="00F75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CC1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</w:tbl>
    <w:p w14:paraId="6C4AFE4E" w14:textId="77777777" w:rsidR="00B061B9" w:rsidRPr="00727F04" w:rsidRDefault="00B061B9"/>
    <w:sectPr w:rsidR="00B061B9" w:rsidRPr="00727F04" w:rsidSect="00C00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86EBD" w14:textId="77777777" w:rsidR="00F10926" w:rsidRDefault="00F10926" w:rsidP="00C00B87">
      <w:r>
        <w:separator/>
      </w:r>
    </w:p>
  </w:endnote>
  <w:endnote w:type="continuationSeparator" w:id="0">
    <w:p w14:paraId="4FDFCA14" w14:textId="77777777" w:rsidR="00F10926" w:rsidRDefault="00F10926" w:rsidP="00C00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AB2BF" w14:textId="77777777" w:rsidR="00F10926" w:rsidRDefault="00F10926" w:rsidP="00C00B87">
      <w:r>
        <w:separator/>
      </w:r>
    </w:p>
  </w:footnote>
  <w:footnote w:type="continuationSeparator" w:id="0">
    <w:p w14:paraId="1F712C3D" w14:textId="77777777" w:rsidR="00F10926" w:rsidRDefault="00F10926" w:rsidP="00C00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1A4"/>
    <w:rsid w:val="00005542"/>
    <w:rsid w:val="000653B7"/>
    <w:rsid w:val="000A01A4"/>
    <w:rsid w:val="001018CE"/>
    <w:rsid w:val="00142A20"/>
    <w:rsid w:val="001863F2"/>
    <w:rsid w:val="004002CF"/>
    <w:rsid w:val="00451210"/>
    <w:rsid w:val="005459E9"/>
    <w:rsid w:val="005F4E20"/>
    <w:rsid w:val="00691B5A"/>
    <w:rsid w:val="007202DA"/>
    <w:rsid w:val="00727F04"/>
    <w:rsid w:val="007653F1"/>
    <w:rsid w:val="007A4B0B"/>
    <w:rsid w:val="00926FE6"/>
    <w:rsid w:val="009753C4"/>
    <w:rsid w:val="00AA0CC1"/>
    <w:rsid w:val="00B061B9"/>
    <w:rsid w:val="00B30A1F"/>
    <w:rsid w:val="00C00B87"/>
    <w:rsid w:val="00C33FE6"/>
    <w:rsid w:val="00CB454A"/>
    <w:rsid w:val="00CE38A2"/>
    <w:rsid w:val="00D059AC"/>
    <w:rsid w:val="00D120C8"/>
    <w:rsid w:val="00D238D4"/>
    <w:rsid w:val="00F10926"/>
    <w:rsid w:val="00F756CB"/>
    <w:rsid w:val="00F8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A792C"/>
  <w15:chartTrackingRefBased/>
  <w15:docId w15:val="{BE555BE6-C65A-4B81-8904-639DD7E3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B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B87"/>
    <w:rPr>
      <w:sz w:val="18"/>
      <w:szCs w:val="18"/>
    </w:rPr>
  </w:style>
  <w:style w:type="table" w:styleId="a7">
    <w:name w:val="Table Grid"/>
    <w:basedOn w:val="a1"/>
    <w:uiPriority w:val="39"/>
    <w:rsid w:val="00C00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9403999@qq.com</dc:creator>
  <cp:keywords/>
  <dc:description/>
  <cp:lastModifiedBy>Ethan</cp:lastModifiedBy>
  <cp:revision>16</cp:revision>
  <dcterms:created xsi:type="dcterms:W3CDTF">2018-07-05T08:00:00Z</dcterms:created>
  <dcterms:modified xsi:type="dcterms:W3CDTF">2020-05-04T19:49:00Z</dcterms:modified>
</cp:coreProperties>
</file>